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290B4D" w:rsidRDefault="001502CF" w:rsidP="00693447">
      <w:pPr>
        <w:spacing w:after="0" w:line="240" w:lineRule="auto"/>
        <w:rPr>
          <w:rFonts w:ascii="Times New Roman" w:hAnsi="Times New Roman" w:cs="Times New Roman"/>
          <w:b/>
          <w:sz w:val="12"/>
          <w:szCs w:val="12"/>
        </w:rPr>
      </w:pPr>
    </w:p>
    <w:p w14:paraId="7DB998F2" w14:textId="7CF97668" w:rsidR="00E00A7E" w:rsidRPr="00290B4D" w:rsidRDefault="00290B4D" w:rsidP="00693447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290B4D">
        <w:rPr>
          <w:rFonts w:ascii="Times New Roman" w:hAnsi="Times New Roman" w:cs="Times New Roman"/>
          <w:b/>
          <w:bCs/>
        </w:rPr>
        <w:t>Supplementary Material 3</w:t>
      </w:r>
      <w:r>
        <w:rPr>
          <w:rFonts w:ascii="Times New Roman" w:hAnsi="Times New Roman" w:cs="Times New Roman"/>
          <w:b/>
          <w:bCs/>
        </w:rPr>
        <w:t xml:space="preserve">: </w:t>
      </w:r>
      <w:r w:rsidR="00BF5702">
        <w:rPr>
          <w:rFonts w:ascii="Times New Roman" w:hAnsi="Times New Roman" w:cs="Times New Roman"/>
          <w:b/>
          <w:bCs/>
        </w:rPr>
        <w:t>Study Identification D</w:t>
      </w:r>
      <w:r>
        <w:rPr>
          <w:rFonts w:ascii="Times New Roman" w:hAnsi="Times New Roman" w:cs="Times New Roman"/>
          <w:b/>
          <w:bCs/>
        </w:rPr>
        <w:t xml:space="preserve">iagram </w:t>
      </w:r>
    </w:p>
    <w:p w14:paraId="426939D8" w14:textId="274E5A50" w:rsidR="00290B4D" w:rsidRPr="00290B4D" w:rsidRDefault="00290B4D" w:rsidP="00290B4D">
      <w:pPr>
        <w:tabs>
          <w:tab w:val="left" w:pos="5922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3FCE18CF" w14:textId="0527C4E8" w:rsidR="00693447" w:rsidRPr="00290B4D" w:rsidRDefault="00693447" w:rsidP="00693447">
      <w:pPr>
        <w:spacing w:after="0" w:line="240" w:lineRule="auto"/>
        <w:rPr>
          <w:rFonts w:ascii="Times New Roman" w:hAnsi="Times New Roman" w:cs="Times New Roman"/>
        </w:rPr>
      </w:pPr>
    </w:p>
    <w:p w14:paraId="609A87C0" w14:textId="77777777" w:rsidR="001350DF" w:rsidRPr="00290B4D" w:rsidRDefault="001350DF" w:rsidP="00693447">
      <w:pPr>
        <w:spacing w:after="0" w:line="240" w:lineRule="auto"/>
        <w:rPr>
          <w:rFonts w:ascii="Times New Roman" w:hAnsi="Times New Roman" w:cs="Times New Roman"/>
        </w:rPr>
      </w:pPr>
    </w:p>
    <w:p w14:paraId="2356C6B0" w14:textId="37B58080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53112407" w14:textId="2F167718" w:rsidR="00A25EB0" w:rsidRPr="00290B4D" w:rsidRDefault="00233548" w:rsidP="00693447">
      <w:pPr>
        <w:spacing w:after="0" w:line="240" w:lineRule="auto"/>
        <w:rPr>
          <w:rFonts w:ascii="Times New Roman" w:hAnsi="Times New Roman" w:cs="Times New Roman"/>
        </w:rPr>
      </w:pP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531DEC80">
                <wp:simplePos x="0" y="0"/>
                <wp:positionH relativeFrom="column">
                  <wp:posOffset>560070</wp:posOffset>
                </wp:positionH>
                <wp:positionV relativeFrom="paragraph">
                  <wp:posOffset>10160</wp:posOffset>
                </wp:positionV>
                <wp:extent cx="1887220" cy="728345"/>
                <wp:effectExtent l="0" t="0" r="17780" b="825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83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CFA9D6" w14:textId="08F3B022" w:rsidR="00C73533" w:rsidRDefault="00560609" w:rsidP="0023354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1A482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opus and PubMe</w:t>
                            </w:r>
                            <w:r w:rsidR="002335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</w:p>
                          <w:p w14:paraId="2A910DD8" w14:textId="7F60ACD2" w:rsidR="00264A52" w:rsidRPr="00560609" w:rsidRDefault="00264A52" w:rsidP="0023354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8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1pt;margin-top:.8pt;width:148.6pt;height:5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" filled="f" strokecolor="black [3213]" strokeweight="1pt">
                <v:textbox>
                  <w:txbxContent>
                    <w:p w14:paraId="7ECFA9D6" w14:textId="08F3B022" w:rsidR="00C73533" w:rsidRDefault="00560609" w:rsidP="0023354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1A482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opus and PubMe</w:t>
                      </w:r>
                      <w:r w:rsidR="002335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</w:p>
                    <w:p w14:paraId="2A910DD8" w14:textId="7F60ACD2" w:rsidR="00264A52" w:rsidRPr="00560609" w:rsidRDefault="00264A52" w:rsidP="0023354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8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076F47B0">
                <wp:simplePos x="0" y="0"/>
                <wp:positionH relativeFrom="column">
                  <wp:posOffset>3041650</wp:posOffset>
                </wp:positionH>
                <wp:positionV relativeFrom="paragraph">
                  <wp:posOffset>10160</wp:posOffset>
                </wp:positionV>
                <wp:extent cx="1887220" cy="728345"/>
                <wp:effectExtent l="0" t="0" r="17780" b="825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83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025022" w14:textId="77777777" w:rsidR="00264A52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1A482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before screening </w:t>
                            </w:r>
                          </w:p>
                          <w:p w14:paraId="4D296EC4" w14:textId="40715CCF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A482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9.5pt;margin-top:.8pt;width:148.6pt;height:57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" filled="f" strokecolor="black [3213]" strokeweight="1pt">
                <v:textbox>
                  <w:txbxContent>
                    <w:p w14:paraId="58025022" w14:textId="77777777" w:rsidR="00264A52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1A482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before screening </w:t>
                      </w:r>
                    </w:p>
                    <w:p w14:paraId="4D296EC4" w14:textId="40715CCF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A482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11871CF9">
                <wp:simplePos x="0" y="0"/>
                <wp:positionH relativeFrom="column">
                  <wp:posOffset>2453640</wp:posOffset>
                </wp:positionH>
                <wp:positionV relativeFrom="paragraph">
                  <wp:posOffset>372110</wp:posOffset>
                </wp:positionV>
                <wp:extent cx="563245" cy="0"/>
                <wp:effectExtent l="0" t="63500" r="0" b="762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4C40F9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pt;margin-top:29.3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n0a1Mu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6DC3A2D4">
                <wp:simplePos x="0" y="0"/>
                <wp:positionH relativeFrom="column">
                  <wp:posOffset>-228559</wp:posOffset>
                </wp:positionH>
                <wp:positionV relativeFrom="paragraph">
                  <wp:posOffset>213358</wp:posOffset>
                </wp:positionV>
                <wp:extent cx="936692" cy="262890"/>
                <wp:effectExtent l="0" t="6032" r="9842" b="984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36692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18pt;margin-top:16.8pt;width:73.7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" fillcolor="#d8d8d8 [2732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3A0156E" w14:textId="3B866352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3F630496" w14:textId="7D9EA460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54B3D059" w14:textId="441AF51A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114CC8B7" w14:textId="03115B7E" w:rsidR="00A25EB0" w:rsidRPr="00290B4D" w:rsidRDefault="00233548" w:rsidP="00693447">
      <w:pPr>
        <w:spacing w:after="0" w:line="240" w:lineRule="auto"/>
        <w:rPr>
          <w:rFonts w:ascii="Times New Roman" w:hAnsi="Times New Roman" w:cs="Times New Roman"/>
        </w:rPr>
      </w:pP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054A84D9">
                <wp:simplePos x="0" y="0"/>
                <wp:positionH relativeFrom="column">
                  <wp:posOffset>1520076</wp:posOffset>
                </wp:positionH>
                <wp:positionV relativeFrom="paragraph">
                  <wp:posOffset>94615</wp:posOffset>
                </wp:positionV>
                <wp:extent cx="0" cy="281305"/>
                <wp:effectExtent l="63500" t="0" r="76200" b="361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5E39BF4" id="Straight Arrow Connector 27" o:spid="_x0000_s1026" type="#_x0000_t32" style="position:absolute;margin-left:119.7pt;margin-top:7.4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CEUx3A4QAAAA4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9BCDAEA" w14:textId="130A34FD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6D2712F4" w14:textId="67DC9EB1" w:rsidR="00A25EB0" w:rsidRPr="00290B4D" w:rsidRDefault="00233548" w:rsidP="00693447">
      <w:pPr>
        <w:spacing w:after="0" w:line="240" w:lineRule="auto"/>
        <w:rPr>
          <w:rFonts w:ascii="Times New Roman" w:hAnsi="Times New Roman" w:cs="Times New Roman"/>
        </w:rPr>
      </w:pP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16D7269E">
                <wp:simplePos x="0" y="0"/>
                <wp:positionH relativeFrom="column">
                  <wp:posOffset>-176844</wp:posOffset>
                </wp:positionH>
                <wp:positionV relativeFrom="paragraph">
                  <wp:posOffset>208451</wp:posOffset>
                </wp:positionV>
                <wp:extent cx="823187" cy="262890"/>
                <wp:effectExtent l="635" t="0" r="15875" b="15875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23187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0" type="#_x0000_t176" style="position:absolute;margin-left:-13.9pt;margin-top:16.4pt;width:64.8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" fillcolor="#d8d8d8 [2732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6F12E33">
                <wp:simplePos x="0" y="0"/>
                <wp:positionH relativeFrom="column">
                  <wp:posOffset>3048000</wp:posOffset>
                </wp:positionH>
                <wp:positionV relativeFrom="paragraph">
                  <wp:posOffset>39777</wp:posOffset>
                </wp:positionV>
                <wp:extent cx="1887220" cy="526415"/>
                <wp:effectExtent l="0" t="0" r="17780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0400EDD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2335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– not complying with inclusion criteria</w:t>
                            </w:r>
                          </w:p>
                          <w:p w14:paraId="47751116" w14:textId="6CC82E5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335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3.1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" filled="f" strokecolor="black [3213]" strokeweight="1pt">
                <v:textbox>
                  <w:txbxContent>
                    <w:p w14:paraId="173AD7CA" w14:textId="30400EDD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2335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– not complying with inclusion criteria</w:t>
                      </w:r>
                    </w:p>
                    <w:p w14:paraId="47751116" w14:textId="6CC82E5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335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7D863A35">
                <wp:simplePos x="0" y="0"/>
                <wp:positionH relativeFrom="column">
                  <wp:posOffset>559435</wp:posOffset>
                </wp:positionH>
                <wp:positionV relativeFrom="paragraph">
                  <wp:posOffset>58306</wp:posOffset>
                </wp:positionV>
                <wp:extent cx="1887220" cy="526415"/>
                <wp:effectExtent l="0" t="0" r="17780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263989D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335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4.6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263989D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335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F0F1394" w14:textId="5BAF7582" w:rsidR="00A25EB0" w:rsidRPr="00290B4D" w:rsidRDefault="00233548" w:rsidP="00693447">
      <w:pPr>
        <w:spacing w:after="0" w:line="240" w:lineRule="auto"/>
        <w:rPr>
          <w:rFonts w:ascii="Times New Roman" w:hAnsi="Times New Roman" w:cs="Times New Roman"/>
        </w:rPr>
      </w:pP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217401BC">
                <wp:simplePos x="0" y="0"/>
                <wp:positionH relativeFrom="column">
                  <wp:posOffset>2453640</wp:posOffset>
                </wp:positionH>
                <wp:positionV relativeFrom="paragraph">
                  <wp:posOffset>155054</wp:posOffset>
                </wp:positionV>
                <wp:extent cx="563245" cy="0"/>
                <wp:effectExtent l="0" t="63500" r="0" b="762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0E3044" id="Straight Arrow Connector 15" o:spid="_x0000_s1026" type="#_x0000_t32" style="position:absolute;margin-left:193.2pt;margin-top:12.2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BbUu2p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</w:p>
    <w:p w14:paraId="506ECED6" w14:textId="4B9D3F56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4601B8D1" w14:textId="02E81161" w:rsidR="00A25EB0" w:rsidRPr="00290B4D" w:rsidRDefault="00233548" w:rsidP="00693447">
      <w:pPr>
        <w:spacing w:after="0" w:line="240" w:lineRule="auto"/>
        <w:rPr>
          <w:rFonts w:ascii="Times New Roman" w:hAnsi="Times New Roman" w:cs="Times New Roman"/>
        </w:rPr>
      </w:pP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5101BBD" wp14:editId="7A735426">
                <wp:simplePos x="0" y="0"/>
                <wp:positionH relativeFrom="column">
                  <wp:posOffset>1523886</wp:posOffset>
                </wp:positionH>
                <wp:positionV relativeFrom="paragraph">
                  <wp:posOffset>95250</wp:posOffset>
                </wp:positionV>
                <wp:extent cx="0" cy="281305"/>
                <wp:effectExtent l="63500" t="0" r="76200" b="36195"/>
                <wp:wrapNone/>
                <wp:docPr id="634262801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6A37DA" id="Straight Arrow Connector 27" o:spid="_x0000_s1026" type="#_x0000_t32" style="position:absolute;margin-left:120pt;margin-top:7.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K6KP17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4B1BF1EE" w14:textId="6774D94A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0A1D26A8" w14:textId="70026EB0" w:rsidR="00A25EB0" w:rsidRPr="00290B4D" w:rsidRDefault="00233548" w:rsidP="00693447">
      <w:pPr>
        <w:spacing w:after="0" w:line="240" w:lineRule="auto"/>
        <w:rPr>
          <w:rFonts w:ascii="Times New Roman" w:hAnsi="Times New Roman" w:cs="Times New Roman"/>
        </w:rPr>
      </w:pP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35702141">
                <wp:simplePos x="0" y="0"/>
                <wp:positionH relativeFrom="column">
                  <wp:posOffset>559942</wp:posOffset>
                </wp:positionH>
                <wp:positionV relativeFrom="paragraph">
                  <wp:posOffset>50958</wp:posOffset>
                </wp:positionV>
                <wp:extent cx="1887220" cy="761248"/>
                <wp:effectExtent l="0" t="0" r="17780" b="1397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6124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9A06856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</w:t>
                            </w:r>
                            <w:r w:rsidR="002335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fter screening</w:t>
                            </w:r>
                          </w:p>
                          <w:p w14:paraId="767A1F31" w14:textId="4934EE4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335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4874425B" w:rsidR="000F209F" w:rsidRDefault="00233548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added after a final search before submission</w:t>
                            </w:r>
                          </w:p>
                          <w:p w14:paraId="44F3165F" w14:textId="2F2280DD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23354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3" style="position:absolute;margin-left:44.1pt;margin-top:4pt;width:148.6pt;height:59.9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" filled="f" strokecolor="black [3213]" strokeweight="1pt">
                <v:textbox>
                  <w:txbxContent>
                    <w:p w14:paraId="6ACA85C1" w14:textId="79A06856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</w:t>
                      </w:r>
                      <w:r w:rsidR="002335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fter screening</w:t>
                      </w:r>
                    </w:p>
                    <w:p w14:paraId="767A1F31" w14:textId="4934EE4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335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4874425B" w:rsidR="000F209F" w:rsidRDefault="00233548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added after a final search before submission</w:t>
                      </w:r>
                    </w:p>
                    <w:p w14:paraId="44F3165F" w14:textId="2F2280DD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23354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B60C3CA" w14:textId="679487B7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6A43DE2B" w14:textId="5732AAC7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48AF03E4" w14:textId="4E3269C5" w:rsidR="00A25EB0" w:rsidRPr="00290B4D" w:rsidRDefault="00264A52" w:rsidP="00693447">
      <w:pPr>
        <w:spacing w:after="0" w:line="240" w:lineRule="auto"/>
        <w:rPr>
          <w:rFonts w:ascii="Times New Roman" w:hAnsi="Times New Roman" w:cs="Times New Roman"/>
        </w:rPr>
      </w:pP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29B88060">
                <wp:simplePos x="0" y="0"/>
                <wp:positionH relativeFrom="column">
                  <wp:posOffset>-526441</wp:posOffset>
                </wp:positionH>
                <wp:positionV relativeFrom="paragraph">
                  <wp:posOffset>183398</wp:posOffset>
                </wp:positionV>
                <wp:extent cx="1486879" cy="262890"/>
                <wp:effectExtent l="2223" t="0" r="14287" b="14288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86879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4" type="#_x0000_t176" style="position:absolute;margin-left:-41.45pt;margin-top:14.45pt;width:117.1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" fillcolor="#d8d8d8 [2732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D352DB9" w14:textId="2777B772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7C28019F" w14:textId="63FB3166" w:rsidR="00A25EB0" w:rsidRPr="00290B4D" w:rsidRDefault="00264A52" w:rsidP="00693447">
      <w:pPr>
        <w:spacing w:after="0" w:line="240" w:lineRule="auto"/>
        <w:rPr>
          <w:rFonts w:ascii="Times New Roman" w:hAnsi="Times New Roman" w:cs="Times New Roman"/>
        </w:rPr>
      </w:pP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DF1DB14" wp14:editId="26219A79">
                <wp:simplePos x="0" y="0"/>
                <wp:positionH relativeFrom="column">
                  <wp:posOffset>1538491</wp:posOffset>
                </wp:positionH>
                <wp:positionV relativeFrom="paragraph">
                  <wp:posOffset>8255</wp:posOffset>
                </wp:positionV>
                <wp:extent cx="0" cy="281305"/>
                <wp:effectExtent l="63500" t="0" r="76200" b="36195"/>
                <wp:wrapNone/>
                <wp:docPr id="1875420848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9A190A" id="Straight Arrow Connector 27" o:spid="_x0000_s1026" type="#_x0000_t32" style="position:absolute;margin-left:121.15pt;margin-top:.65pt;width:0;height:22.1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C1vCnHgAAAADQ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0CB321AD" w:rsidR="00A25EB0" w:rsidRPr="00290B4D" w:rsidRDefault="00233548" w:rsidP="00693447">
      <w:pPr>
        <w:spacing w:after="0" w:line="240" w:lineRule="auto"/>
        <w:rPr>
          <w:rFonts w:ascii="Times New Roman" w:hAnsi="Times New Roman" w:cs="Times New Roman"/>
        </w:rPr>
      </w:pP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2DCCB1B9" wp14:editId="722FE540">
                <wp:simplePos x="0" y="0"/>
                <wp:positionH relativeFrom="column">
                  <wp:posOffset>559435</wp:posOffset>
                </wp:positionH>
                <wp:positionV relativeFrom="paragraph">
                  <wp:posOffset>132829</wp:posOffset>
                </wp:positionV>
                <wp:extent cx="1887220" cy="441788"/>
                <wp:effectExtent l="0" t="0" r="17780" b="15875"/>
                <wp:wrapNone/>
                <wp:docPr id="243706416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417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768448" w14:textId="5D51A4A6" w:rsidR="00233548" w:rsidRPr="00233548" w:rsidRDefault="00233548" w:rsidP="0023354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3354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Total studies included in the review (n = 16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CCB1B9" id="_x0000_s1035" style="position:absolute;margin-left:44.05pt;margin-top:10.45pt;width:148.6pt;height:34.8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" filled="f" strokecolor="black [3213]" strokeweight="1pt">
                <v:textbox>
                  <w:txbxContent>
                    <w:p w14:paraId="7C768448" w14:textId="5D51A4A6" w:rsidR="00233548" w:rsidRPr="00233548" w:rsidRDefault="00233548" w:rsidP="0023354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2335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Total studies</w:t>
                      </w:r>
                      <w:r w:rsidRPr="002335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included </w:t>
                      </w:r>
                      <w:r w:rsidRPr="002335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in the review </w:t>
                      </w:r>
                      <w:r w:rsidRPr="002335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n = 16</w:t>
                      </w:r>
                      <w:r w:rsidRPr="002335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Pr="0023354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29FBEC1" w14:textId="35E4EA28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3565BBFE" w14:textId="2C87BA13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1AE9DCDD" w14:textId="36A30446" w:rsidR="00A25EB0" w:rsidRPr="00290B4D" w:rsidRDefault="003B5938" w:rsidP="00693447">
      <w:pPr>
        <w:spacing w:after="0" w:line="240" w:lineRule="auto"/>
        <w:rPr>
          <w:rFonts w:ascii="Times New Roman" w:hAnsi="Times New Roman" w:cs="Times New Roman"/>
        </w:rPr>
      </w:pP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DE46949" wp14:editId="327ACB87">
                <wp:simplePos x="0" y="0"/>
                <wp:positionH relativeFrom="column">
                  <wp:posOffset>1521981</wp:posOffset>
                </wp:positionH>
                <wp:positionV relativeFrom="paragraph">
                  <wp:posOffset>92075</wp:posOffset>
                </wp:positionV>
                <wp:extent cx="0" cy="281305"/>
                <wp:effectExtent l="63500" t="0" r="76200" b="36195"/>
                <wp:wrapNone/>
                <wp:docPr id="1459058982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5BCFFAF" id="Straight Arrow Connector 27" o:spid="_x0000_s1026" type="#_x0000_t32" style="position:absolute;margin-left:119.85pt;margin-top:7.25pt;width:0;height:22.15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18CAB8BE" w14:textId="799F5004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341E1C2D" w14:textId="285D4F2C" w:rsidR="00A25EB0" w:rsidRPr="00290B4D" w:rsidRDefault="003B5938" w:rsidP="00693447">
      <w:pPr>
        <w:spacing w:after="0" w:line="240" w:lineRule="auto"/>
        <w:rPr>
          <w:rFonts w:ascii="Times New Roman" w:hAnsi="Times New Roman" w:cs="Times New Roman"/>
        </w:rPr>
      </w:pP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C11275E" wp14:editId="1E9AE475">
                <wp:simplePos x="0" y="0"/>
                <wp:positionH relativeFrom="column">
                  <wp:posOffset>578644</wp:posOffset>
                </wp:positionH>
                <wp:positionV relativeFrom="paragraph">
                  <wp:posOffset>62707</wp:posOffset>
                </wp:positionV>
                <wp:extent cx="3893344" cy="1721644"/>
                <wp:effectExtent l="0" t="0" r="18415" b="18415"/>
                <wp:wrapNone/>
                <wp:docPr id="101261853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93344" cy="172164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FF6445" w14:textId="217346F2" w:rsidR="003B5938" w:rsidRDefault="003B5938" w:rsidP="003B593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per topic</w:t>
                            </w:r>
                            <w:r w:rsidR="00BF57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According to the Guide in Supplementary 2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57B1F87" w14:textId="77777777" w:rsidR="003B5938" w:rsidRDefault="003B5938" w:rsidP="003B593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2BB676BF" w14:textId="718EA318" w:rsidR="003B5938" w:rsidRPr="003B5938" w:rsidRDefault="003B5938" w:rsidP="003B593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r w:rsidRPr="003B593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Cardiovascular and Hemodynamic Adaptation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</w:t>
                            </w:r>
                            <w:r w:rsidR="00CC2B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F5E01B2" w14:textId="5755A873" w:rsidR="003B5938" w:rsidRDefault="003B5938" w:rsidP="003B593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r w:rsidRPr="003B593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spiratory System and Gas Exchang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AC6EC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5A4C525" w14:textId="7C4B77B3" w:rsidR="00075603" w:rsidRDefault="003B5938" w:rsidP="0007560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r w:rsidR="009C7A3F" w:rsidRPr="009C7A3F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eurological and Cognitive Effects</w:t>
                            </w:r>
                            <w:r w:rsidR="000756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0756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</w:t>
                            </w:r>
                            <w:r w:rsidR="00CC2B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0756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6E42EB" w14:textId="6BCF4E5D" w:rsidR="00075603" w:rsidRDefault="00075603" w:rsidP="0007560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r w:rsidRPr="000756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ecompression Stress and Decompression Illness Risk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CC2B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0C374B9" w14:textId="254B0935" w:rsidR="00075603" w:rsidRDefault="00075603" w:rsidP="0007560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r w:rsidRPr="000756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keletal Muscle and Metabolic Adjustments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</w:t>
                            </w:r>
                            <w:r w:rsidR="00CC2B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5ABA32A" w14:textId="4D5E6C8A" w:rsidR="00075603" w:rsidRDefault="00075603" w:rsidP="0007560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r w:rsidRPr="00075603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Training Factor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8)</w:t>
                            </w:r>
                          </w:p>
                          <w:p w14:paraId="283CFB9E" w14:textId="3269EC4A" w:rsidR="00075603" w:rsidRDefault="00075603" w:rsidP="0007560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r w:rsidRPr="000756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Long-Term Physiological Adaptation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</w:t>
                            </w:r>
                            <w:r w:rsidR="00CC2BD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56B8B82" w14:textId="503812F7" w:rsidR="00075603" w:rsidRPr="00075603" w:rsidRDefault="00075603" w:rsidP="0007560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- </w:t>
                            </w:r>
                            <w:r w:rsidRPr="0007560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Telemonitoring and Technological Advancement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)</w:t>
                            </w:r>
                          </w:p>
                          <w:p w14:paraId="15D8AF4A" w14:textId="77777777" w:rsidR="009C7A3F" w:rsidRDefault="009C7A3F" w:rsidP="003B593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  <w:p w14:paraId="2E52C933" w14:textId="7201BDEE" w:rsidR="009C7A3F" w:rsidRPr="00075603" w:rsidRDefault="009C7A3F" w:rsidP="003B593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* </w:t>
                            </w:r>
                            <w:r w:rsidRPr="009C7A3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could be coded to ≥1 topic; totals may exce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6 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11275E" id="_x0000_s1035" style="position:absolute;margin-left:45.55pt;margin-top:4.95pt;width:306.55pt;height:135.5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" filled="f" strokecolor="black [3213]" strokeweight="1pt">
                <v:textbox>
                  <w:txbxContent>
                    <w:p w14:paraId="47FF6445" w14:textId="217346F2" w:rsidR="003B5938" w:rsidRDefault="003B5938" w:rsidP="003B593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per topic</w:t>
                      </w:r>
                      <w:r w:rsidR="00BF57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According to the Guide in Supplementary 2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57B1F87" w14:textId="77777777" w:rsidR="003B5938" w:rsidRDefault="003B5938" w:rsidP="003B593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2BB676BF" w14:textId="718EA318" w:rsidR="003B5938" w:rsidRPr="003B5938" w:rsidRDefault="003B5938" w:rsidP="003B593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r w:rsidRPr="003B593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Cardiovascular and Hemodynamic Adaptation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</w:t>
                      </w:r>
                      <w:r w:rsidR="00CC2B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F5E01B2" w14:textId="5755A873" w:rsidR="003B5938" w:rsidRDefault="003B5938" w:rsidP="003B593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r w:rsidRPr="003B593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spiratory System and Gas Exchang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AC6EC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5A4C525" w14:textId="7C4B77B3" w:rsidR="00075603" w:rsidRDefault="003B5938" w:rsidP="0007560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r w:rsidR="009C7A3F" w:rsidRPr="009C7A3F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eurological and Cognitive Effects</w:t>
                      </w:r>
                      <w:r w:rsidR="0007560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0756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</w:t>
                      </w:r>
                      <w:r w:rsidR="00CC2B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0756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6E42EB" w14:textId="6BCF4E5D" w:rsidR="00075603" w:rsidRDefault="00075603" w:rsidP="0007560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r w:rsidRPr="0007560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ecompression Stress and Decompression Illness Risk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CC2B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0C374B9" w14:textId="254B0935" w:rsidR="00075603" w:rsidRDefault="00075603" w:rsidP="0007560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r w:rsidRPr="0007560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keletal Muscle and Metabolic Adjustments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</w:t>
                      </w:r>
                      <w:r w:rsidR="00CC2B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5ABA32A" w14:textId="4D5E6C8A" w:rsidR="00075603" w:rsidRDefault="00075603" w:rsidP="0007560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r w:rsidRPr="00075603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Training Factor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8)</w:t>
                      </w:r>
                    </w:p>
                    <w:p w14:paraId="283CFB9E" w14:textId="3269EC4A" w:rsidR="00075603" w:rsidRDefault="00075603" w:rsidP="00075603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r w:rsidRPr="0007560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Long-Term Physiological Adaptation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</w:t>
                      </w:r>
                      <w:r w:rsidR="00CC2BD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56B8B82" w14:textId="503812F7" w:rsidR="00075603" w:rsidRPr="00075603" w:rsidRDefault="00075603" w:rsidP="0007560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- </w:t>
                      </w:r>
                      <w:r w:rsidRPr="0007560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Telemonitoring and Technological Advancement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)</w:t>
                      </w:r>
                    </w:p>
                    <w:p w14:paraId="15D8AF4A" w14:textId="77777777" w:rsidR="009C7A3F" w:rsidRDefault="009C7A3F" w:rsidP="003B5938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  <w:p w14:paraId="2E52C933" w14:textId="7201BDEE" w:rsidR="009C7A3F" w:rsidRPr="00075603" w:rsidRDefault="009C7A3F" w:rsidP="003B593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* </w:t>
                      </w:r>
                      <w:r w:rsidRPr="009C7A3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could be coded to ≥1 topic; totals may exce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6 *</w:t>
                      </w:r>
                    </w:p>
                  </w:txbxContent>
                </v:textbox>
              </v:rect>
            </w:pict>
          </mc:Fallback>
        </mc:AlternateContent>
      </w:r>
    </w:p>
    <w:p w14:paraId="022BCB4F" w14:textId="56E10825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65234AD2" w14:textId="5E401E5C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15FA522E" w14:textId="32BF2885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3F2F6ACE" w14:textId="6A823BEC" w:rsidR="00A25EB0" w:rsidRPr="00290B4D" w:rsidRDefault="00075603" w:rsidP="00693447">
      <w:pPr>
        <w:spacing w:after="0" w:line="240" w:lineRule="auto"/>
        <w:rPr>
          <w:rFonts w:ascii="Times New Roman" w:hAnsi="Times New Roman" w:cs="Times New Roman"/>
        </w:rPr>
      </w:pPr>
      <w:r w:rsidRPr="00290B4D">
        <w:rPr>
          <w:rFonts w:ascii="Times New Roman" w:hAnsi="Times New Roman" w:cs="Times New Roman"/>
          <w:noProof/>
          <w:lang w:val="en-IN" w:eastAsia="en-IN" w:bidi="he-I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3F407D" wp14:editId="316E4739">
                <wp:simplePos x="0" y="0"/>
                <wp:positionH relativeFrom="column">
                  <wp:posOffset>-659487</wp:posOffset>
                </wp:positionH>
                <wp:positionV relativeFrom="paragraph">
                  <wp:posOffset>131485</wp:posOffset>
                </wp:positionV>
                <wp:extent cx="1757284" cy="262890"/>
                <wp:effectExtent l="0" t="2222" r="18732" b="18733"/>
                <wp:wrapNone/>
                <wp:docPr id="1667644207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757284" cy="262890"/>
                        </a:xfrm>
                        <a:prstGeom prst="flowChartAlternateProcess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2F1CD6" w14:textId="1512E327" w:rsidR="003B5938" w:rsidRPr="003B5938" w:rsidRDefault="003B5938" w:rsidP="003B5938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B5938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Topic Assign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3F407D" id="_x0000_s1037" type="#_x0000_t176" style="position:absolute;margin-left:-51.95pt;margin-top:10.35pt;width:138.35pt;height:20.7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" fillcolor="#d8d8d8 [2732]" strokecolor="black [3213]" strokeweight="1pt">
                <v:textbox>
                  <w:txbxContent>
                    <w:p w14:paraId="192F1CD6" w14:textId="1512E327" w:rsidR="003B5938" w:rsidRPr="003B5938" w:rsidRDefault="003B5938" w:rsidP="003B5938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3B5938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Topic Assignment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Pr="00290B4D" w:rsidRDefault="00A25EB0" w:rsidP="00693447">
      <w:pPr>
        <w:spacing w:after="0" w:line="240" w:lineRule="auto"/>
        <w:rPr>
          <w:rFonts w:ascii="Times New Roman" w:hAnsi="Times New Roman" w:cs="Times New Roman"/>
        </w:rPr>
      </w:pPr>
    </w:p>
    <w:p w14:paraId="3A3418D7" w14:textId="7BA9C871" w:rsidR="00E00A7E" w:rsidRPr="00290B4D" w:rsidRDefault="00E00A7E" w:rsidP="003709ED">
      <w:pPr>
        <w:pStyle w:val="Testocommento"/>
        <w:rPr>
          <w:rFonts w:ascii="Times New Roman" w:hAnsi="Times New Roman" w:cs="Times New Roman"/>
          <w:sz w:val="18"/>
          <w:szCs w:val="18"/>
        </w:rPr>
      </w:pPr>
    </w:p>
    <w:p w14:paraId="7F0335AD" w14:textId="77777777" w:rsidR="0072689E" w:rsidRPr="00290B4D" w:rsidRDefault="0072689E" w:rsidP="00E00A7E">
      <w:pPr>
        <w:pStyle w:val="Default"/>
        <w:spacing w:line="183" w:lineRule="atLeast"/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Pr="00290B4D" w:rsidRDefault="0072689E" w:rsidP="00E00A7E">
      <w:pPr>
        <w:pStyle w:val="Default"/>
        <w:spacing w:line="183" w:lineRule="atLeast"/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238BFE7C" w14:textId="77777777" w:rsidR="0072689E" w:rsidRPr="00290B4D" w:rsidRDefault="0072689E" w:rsidP="00E00A7E">
      <w:pPr>
        <w:pStyle w:val="Default"/>
        <w:spacing w:line="183" w:lineRule="atLeast"/>
        <w:jc w:val="both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bookmarkEnd w:id="0"/>
    <w:p w14:paraId="2F2C8900" w14:textId="77777777" w:rsidR="00E00A7E" w:rsidRDefault="00E00A7E" w:rsidP="003709ED">
      <w:pPr>
        <w:pStyle w:val="Testocommento"/>
        <w:rPr>
          <w:rFonts w:ascii="Times New Roman" w:hAnsi="Times New Roman" w:cs="Times New Roman"/>
          <w:sz w:val="18"/>
          <w:szCs w:val="18"/>
        </w:rPr>
      </w:pPr>
    </w:p>
    <w:p w14:paraId="5C6B74B6" w14:textId="77777777" w:rsidR="00BF5702" w:rsidRPr="00BF5702" w:rsidRDefault="00BF5702" w:rsidP="00BF5702">
      <w:pPr>
        <w:rPr>
          <w:lang w:eastAsia="zh-CN"/>
        </w:rPr>
      </w:pPr>
    </w:p>
    <w:p w14:paraId="5D94C8DB" w14:textId="77777777" w:rsidR="00BF5702" w:rsidRDefault="00BF5702" w:rsidP="00BF5702">
      <w:pPr>
        <w:rPr>
          <w:rFonts w:ascii="Times New Roman" w:eastAsiaTheme="minorEastAsia" w:hAnsi="Times New Roman" w:cs="Times New Roman"/>
          <w:sz w:val="18"/>
          <w:szCs w:val="18"/>
          <w:lang w:eastAsia="zh-CN"/>
        </w:rPr>
      </w:pPr>
    </w:p>
    <w:p w14:paraId="4F17B8FD" w14:textId="76D0CD93" w:rsidR="00BF5702" w:rsidRPr="00BF5702" w:rsidRDefault="00BF5702" w:rsidP="00CC2BDB">
      <w:pPr>
        <w:tabs>
          <w:tab w:val="left" w:pos="3707"/>
          <w:tab w:val="left" w:pos="4192"/>
        </w:tabs>
        <w:rPr>
          <w:lang w:eastAsia="zh-CN"/>
        </w:rPr>
      </w:pPr>
      <w:r>
        <w:rPr>
          <w:lang w:eastAsia="zh-CN"/>
        </w:rPr>
        <w:tab/>
      </w:r>
      <w:r w:rsidR="00CC2BDB">
        <w:rPr>
          <w:lang w:eastAsia="zh-CN"/>
        </w:rPr>
        <w:tab/>
      </w:r>
    </w:p>
    <w:sectPr w:rsidR="00BF5702" w:rsidRPr="00BF5702" w:rsidSect="002238DA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A3DB46" w14:textId="77777777" w:rsidR="00C913C1" w:rsidRDefault="00C913C1" w:rsidP="001502CF">
      <w:pPr>
        <w:spacing w:after="0" w:line="240" w:lineRule="auto"/>
      </w:pPr>
      <w:r>
        <w:separator/>
      </w:r>
    </w:p>
  </w:endnote>
  <w:endnote w:type="continuationSeparator" w:id="0">
    <w:p w14:paraId="3F4C77A1" w14:textId="77777777" w:rsidR="00C913C1" w:rsidRDefault="00C913C1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447F1" w14:textId="77777777" w:rsidR="00C913C1" w:rsidRDefault="00C913C1" w:rsidP="001502CF">
      <w:pPr>
        <w:spacing w:after="0" w:line="240" w:lineRule="auto"/>
      </w:pPr>
      <w:r>
        <w:separator/>
      </w:r>
    </w:p>
  </w:footnote>
  <w:footnote w:type="continuationSeparator" w:id="0">
    <w:p w14:paraId="00C74D10" w14:textId="77777777" w:rsidR="00C913C1" w:rsidRDefault="00C913C1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2EA41EBF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8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2CB"/>
    <w:rsid w:val="0000229C"/>
    <w:rsid w:val="00025260"/>
    <w:rsid w:val="000415AD"/>
    <w:rsid w:val="00062027"/>
    <w:rsid w:val="000721D6"/>
    <w:rsid w:val="00075603"/>
    <w:rsid w:val="000A0D15"/>
    <w:rsid w:val="000B7F3B"/>
    <w:rsid w:val="000F209F"/>
    <w:rsid w:val="00115F36"/>
    <w:rsid w:val="001350DF"/>
    <w:rsid w:val="001502CF"/>
    <w:rsid w:val="0015239F"/>
    <w:rsid w:val="0018236E"/>
    <w:rsid w:val="001A4825"/>
    <w:rsid w:val="001E371A"/>
    <w:rsid w:val="002238DA"/>
    <w:rsid w:val="00233548"/>
    <w:rsid w:val="002378FF"/>
    <w:rsid w:val="00243932"/>
    <w:rsid w:val="00264A52"/>
    <w:rsid w:val="00290B4D"/>
    <w:rsid w:val="002A21F2"/>
    <w:rsid w:val="002B6F66"/>
    <w:rsid w:val="002E1B9C"/>
    <w:rsid w:val="003350D4"/>
    <w:rsid w:val="0035066B"/>
    <w:rsid w:val="0037051F"/>
    <w:rsid w:val="003709ED"/>
    <w:rsid w:val="003B526C"/>
    <w:rsid w:val="003B5938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27301"/>
    <w:rsid w:val="008611CA"/>
    <w:rsid w:val="008F23FC"/>
    <w:rsid w:val="008F6824"/>
    <w:rsid w:val="00960F04"/>
    <w:rsid w:val="009A5F2C"/>
    <w:rsid w:val="009C62CB"/>
    <w:rsid w:val="009C7A3F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AC6EC5"/>
    <w:rsid w:val="00B1263E"/>
    <w:rsid w:val="00B654BD"/>
    <w:rsid w:val="00B90D91"/>
    <w:rsid w:val="00BF3D13"/>
    <w:rsid w:val="00BF5440"/>
    <w:rsid w:val="00BF5702"/>
    <w:rsid w:val="00C40C8C"/>
    <w:rsid w:val="00C73533"/>
    <w:rsid w:val="00C913C1"/>
    <w:rsid w:val="00CC2BDB"/>
    <w:rsid w:val="00D65E3F"/>
    <w:rsid w:val="00DB1940"/>
    <w:rsid w:val="00DB2B46"/>
    <w:rsid w:val="00E00A7E"/>
    <w:rsid w:val="00E3499F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atteo Paganini</cp:lastModifiedBy>
  <cp:revision>78</cp:revision>
  <dcterms:created xsi:type="dcterms:W3CDTF">2020-01-29T05:46:00Z</dcterms:created>
  <dcterms:modified xsi:type="dcterms:W3CDTF">2025-12-07T21:19:00Z</dcterms:modified>
</cp:coreProperties>
</file>